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12</w:t>
        <w:tab/>
      </w:r>
    </w:p>
    <w:tbl>
      <w:tblPr>
        <w:tblW w:w="113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670"/>
        <w:gridCol w:w="1998"/>
        <w:gridCol w:w="2502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I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ff Expr Timecour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HL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acts with RBP-J and modulates Notch signaling.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i and Zhang, 2003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L, UN, C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 controlled by Notch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ssho et al., 2001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, C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regulated in response to Notch via RBP-Jkapp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ier and Gessler, 200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cher et al., 2004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ducer of Notch signal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cher et al., 2004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, C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L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regulated in response to Notch via RBP-Jkapp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ier and Gessler, 2000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BodyText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essho Y, Miyoshi G, Sakata R, Kageyama R. Hes7: a bHLH-type repressor gene regulated by Notch and expressed in the presomitic mesoderm. Genes Cells. 2001, 6:175-85. </w:t>
        <w:tab/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BodyText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scher A, Schumacher N, Maier M, Sendtner M, Gessler M. The Notch target genes Hey1 and Hey2 are required for embryonic vascular development. Genes Dev. 2004, 18:901-11.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BodyText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 R, Zhang R. The interactions of LIM protein KyoT with polycomb proteins. Sheng Wu Hua Xue Yu Sheng Wu Wu Li Xue Bao (Shanghai). 2003, 35:113-6. </w:t>
      </w:r>
    </w:p>
    <w:p>
      <w:pPr>
        <w:pStyle w:val="BodyText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</w:rPr>
        <w:t>Maier MM, Gessler M. Comparative analysis of the human and mouse Hey1 promoter: Hey genes are new Notch target genes. Biochem Biophys Res Commun. 2000, 275:652-60.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Courier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Times" w:hAnsi="Times" w:eastAsia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5T18:31:00Z</dcterms:created>
  <dc:creator>Michael Lovett</dc:creator>
  <dc:description/>
  <dc:language>en-US</dc:language>
  <cp:lastModifiedBy>Michael Lovett</cp:lastModifiedBy>
  <cp:lastPrinted>2007-03-14T12:40:00Z</cp:lastPrinted>
  <dcterms:modified xsi:type="dcterms:W3CDTF">2007-05-25T18:31:00Z</dcterms:modified>
  <cp:revision>2</cp:revision>
  <dc:subject/>
  <dc:title> Identifying known pathways within the data set</dc:title>
</cp:coreProperties>
</file>